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1F67C" w14:textId="5A025C06" w:rsidR="00CC19DA" w:rsidRDefault="00CC19DA" w:rsidP="00CC19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</w:rPr>
        <w:t xml:space="preserve">Supplementary Table S1. </w:t>
      </w:r>
      <w:r>
        <w:rPr>
          <w:rFonts w:ascii="Times New Roman" w:hAnsi="Times New Roman" w:cs="Times New Roman"/>
          <w:sz w:val="24"/>
          <w:szCs w:val="24"/>
        </w:rPr>
        <w:t>The information about the 13</w:t>
      </w:r>
      <w:r w:rsidR="00B6518E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drugs.</w:t>
      </w:r>
    </w:p>
    <w:tbl>
      <w:tblPr>
        <w:tblStyle w:val="a3"/>
        <w:tblW w:w="8500" w:type="dxa"/>
        <w:tblInd w:w="0" w:type="dxa"/>
        <w:tblLook w:val="04A0" w:firstRow="1" w:lastRow="0" w:firstColumn="1" w:lastColumn="0" w:noHBand="0" w:noVBand="1"/>
      </w:tblPr>
      <w:tblGrid>
        <w:gridCol w:w="2765"/>
        <w:gridCol w:w="2765"/>
        <w:gridCol w:w="2970"/>
      </w:tblGrid>
      <w:tr w:rsidR="00CC19DA" w14:paraId="13953516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0B15E" w14:textId="77777777" w:rsidR="00CC19DA" w:rsidRDefault="00CC19D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am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14381" w14:textId="77777777" w:rsidR="00CC19DA" w:rsidRDefault="00CC19D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AS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79C55" w14:textId="77777777" w:rsidR="00CC19DA" w:rsidRDefault="00CC19D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ompany</w:t>
            </w:r>
          </w:p>
        </w:tc>
      </w:tr>
      <w:tr w:rsidR="001B3906" w14:paraId="33E64861" w14:textId="77777777" w:rsidTr="00690471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2360D" w14:textId="36BB147A" w:rsidR="001B3906" w:rsidRDefault="001B3906" w:rsidP="001B3906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Loperamide hydrochlorid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9E444B" w14:textId="420D5A52" w:rsidR="001B3906" w:rsidRDefault="001B3906" w:rsidP="008A4AA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4552-83-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EB1C2" w14:textId="0CE7AD58" w:rsidR="001B3906" w:rsidRDefault="001B3906" w:rsidP="001B390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8A4AA1" w14:paraId="3F41CA12" w14:textId="77777777" w:rsidTr="00B81550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73701B" w14:textId="4003AC85" w:rsidR="008A4AA1" w:rsidRDefault="008A4AA1" w:rsidP="008A4AA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Lovastati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A07E7E" w14:textId="1F16B4E3" w:rsidR="008A4AA1" w:rsidRDefault="008A4AA1" w:rsidP="008A4AA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5330-75-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19AF0" w14:textId="66E76639" w:rsidR="008A4AA1" w:rsidRDefault="008A4AA1" w:rsidP="008A4AA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8A4AA1" w14:paraId="35EB6D19" w14:textId="77777777" w:rsidTr="00A3502C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F1E90F" w14:textId="383DED09" w:rsidR="008A4AA1" w:rsidRDefault="008A4AA1" w:rsidP="008A4AA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ifampici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86BA18" w14:textId="3A7B4CDA" w:rsidR="008A4AA1" w:rsidRDefault="008A4AA1" w:rsidP="008A4AA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3292-46-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DF5CC" w14:textId="5EA29195" w:rsidR="008A4AA1" w:rsidRDefault="008A4AA1" w:rsidP="008A4AA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8A4AA1" w14:paraId="4B7FB4D2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C537B1" w14:textId="5D508385" w:rsidR="008A4AA1" w:rsidRDefault="008A4AA1" w:rsidP="008A4AA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osuvastatin calcium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F65272" w14:textId="4534B7BB" w:rsidR="008A4AA1" w:rsidRDefault="008A4AA1" w:rsidP="008A4AA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7098-20-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5D4C1" w14:textId="532C4028" w:rsidR="008A4AA1" w:rsidRDefault="008A4AA1" w:rsidP="008A4AA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793EFCC9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48CBC7" w14:textId="331C990B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orafenib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osylate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BE9C48" w14:textId="4E72E3A5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B5B8A">
              <w:rPr>
                <w:rFonts w:ascii="Times New Roman" w:eastAsia="宋体" w:hAnsi="Times New Roman" w:cs="Times New Roman"/>
                <w:szCs w:val="21"/>
              </w:rPr>
              <w:t>475207-59-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E7442" w14:textId="61FC75C4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52E17D72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74B20B" w14:textId="5A38E734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03322">
              <w:rPr>
                <w:rFonts w:ascii="Times New Roman" w:eastAsia="宋体" w:hAnsi="Times New Roman" w:cs="Times New Roman"/>
                <w:szCs w:val="21"/>
              </w:rPr>
              <w:t>Triptolid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DF0FC3" w14:textId="1D427AAF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03322">
              <w:rPr>
                <w:rFonts w:ascii="Times New Roman" w:eastAsia="宋体" w:hAnsi="Times New Roman" w:cs="Times New Roman"/>
                <w:szCs w:val="21"/>
              </w:rPr>
              <w:t>38748-32-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C756B" w14:textId="7C25F5A7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CC19DA" w14:paraId="01AC13A4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967268" w14:textId="083CE690" w:rsidR="00CC19DA" w:rsidRDefault="0086047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60473">
              <w:rPr>
                <w:rFonts w:ascii="Times New Roman" w:eastAsia="宋体" w:hAnsi="Times New Roman" w:cs="Times New Roman"/>
                <w:szCs w:val="21"/>
              </w:rPr>
              <w:t>Tamoxife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AFBA27" w14:textId="5DFF4927" w:rsidR="00CC19DA" w:rsidRDefault="0086047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60473">
              <w:rPr>
                <w:rFonts w:ascii="Times New Roman" w:eastAsia="宋体" w:hAnsi="Times New Roman" w:cs="Times New Roman"/>
                <w:szCs w:val="21"/>
              </w:rPr>
              <w:t>10540-29-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530C1" w14:textId="77777777" w:rsidR="00CC19DA" w:rsidRDefault="00CC19D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BA3B6D" w14:paraId="07D2B034" w14:textId="77777777" w:rsidTr="0056755F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7A1E8B" w14:textId="08D4F0F3" w:rsidR="00BA3B6D" w:rsidRDefault="00BA3B6D" w:rsidP="00BA3B6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Vortioxetin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F29B89" w14:textId="7A0BE9A8" w:rsidR="00BA3B6D" w:rsidRDefault="00BA3B6D" w:rsidP="00BA3B6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08233-74-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58380" w14:textId="151B7AEA" w:rsidR="00BA3B6D" w:rsidRDefault="00BA3B6D" w:rsidP="00BA3B6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eijing Sunflower and Technology Development Co., Ltd</w:t>
            </w:r>
          </w:p>
        </w:tc>
      </w:tr>
      <w:tr w:rsidR="00E94405" w14:paraId="5321AFD3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BE612E" w14:textId="71BBEF8D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</w:t>
            </w:r>
            <w:r w:rsidRPr="00BA3B6D">
              <w:rPr>
                <w:rFonts w:ascii="Times New Roman" w:eastAsia="宋体" w:hAnsi="Times New Roman" w:cs="Times New Roman"/>
                <w:szCs w:val="21"/>
              </w:rPr>
              <w:t>rivaracetam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A2F494" w14:textId="11E3254E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A3B6D">
              <w:rPr>
                <w:rFonts w:ascii="Times New Roman" w:eastAsia="宋体" w:hAnsi="Times New Roman" w:cs="Times New Roman"/>
                <w:szCs w:val="21"/>
              </w:rPr>
              <w:t>357336-20-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DCDEC" w14:textId="5C77534A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D7019" w14:paraId="6E783204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630A5E" w14:textId="29944605" w:rsidR="00ED7019" w:rsidRDefault="00ED7019" w:rsidP="00ED7019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</w:rPr>
              <w:t>Tropisetron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919463" w14:textId="481CA9C7" w:rsidR="00ED7019" w:rsidRDefault="00ED7019" w:rsidP="00ED701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89565-68-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66472" w14:textId="0EAA02E6" w:rsidR="00ED7019" w:rsidRDefault="00ED7019" w:rsidP="00ED701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5FB0DEE5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23C408" w14:textId="42E1C45F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55701">
              <w:rPr>
                <w:rFonts w:ascii="Times New Roman" w:eastAsia="宋体" w:hAnsi="Times New Roman" w:cs="Times New Roman"/>
                <w:szCs w:val="21"/>
              </w:rPr>
              <w:t>Hydrocortison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24350F" w14:textId="2231755C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55701">
              <w:rPr>
                <w:rFonts w:ascii="Times New Roman" w:eastAsia="宋体" w:hAnsi="Times New Roman" w:cs="Times New Roman"/>
                <w:szCs w:val="21"/>
              </w:rPr>
              <w:t>50-23-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4453B" w14:textId="0D20D7AD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D7019" w14:paraId="40DAC301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63D7C7" w14:textId="0B22311E" w:rsidR="00ED7019" w:rsidRDefault="00ED7019" w:rsidP="00ED7019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</w:rPr>
              <w:t>Sulfaphenazole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59A5F0" w14:textId="09D44BA7" w:rsidR="00ED7019" w:rsidRDefault="00ED7019" w:rsidP="00ED701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526-08-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FCE51" w14:textId="3066FD31" w:rsidR="00ED7019" w:rsidRDefault="00ED7019" w:rsidP="00ED701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6A249624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7E571" w14:textId="68406426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D02EF">
              <w:rPr>
                <w:rFonts w:ascii="Times New Roman" w:eastAsia="宋体" w:hAnsi="Times New Roman" w:cs="Times New Roman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ootkaton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A9DEFE" w14:textId="63621D1B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D02EF">
              <w:rPr>
                <w:rFonts w:ascii="Times New Roman" w:eastAsia="宋体" w:hAnsi="Times New Roman" w:cs="Times New Roman"/>
                <w:szCs w:val="21"/>
              </w:rPr>
              <w:t>4674-50-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C7FEE" w14:textId="17656D9E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CC19DA" w14:paraId="61D0380F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A0C443" w14:textId="59BFC1EB" w:rsidR="00CC19DA" w:rsidRDefault="00ED12D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Nisoldipine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96085E" w14:textId="1CA0C70A" w:rsidR="00CC19DA" w:rsidRDefault="00ED12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D12DC">
              <w:rPr>
                <w:rFonts w:ascii="Times New Roman" w:eastAsia="宋体" w:hAnsi="Times New Roman" w:cs="Times New Roman"/>
                <w:szCs w:val="21"/>
              </w:rPr>
              <w:t>63675-72-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BE9AC" w14:textId="77777777" w:rsidR="00CC19DA" w:rsidRDefault="00CC19D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4DEC6439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0389B8" w14:textId="740AC8B5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0" w:name="_Hlk113889721"/>
            <w:r w:rsidRPr="00ED12DC">
              <w:rPr>
                <w:rFonts w:ascii="Times New Roman" w:eastAsia="宋体" w:hAnsi="Times New Roman" w:cs="Times New Roman"/>
                <w:szCs w:val="21"/>
              </w:rPr>
              <w:t>Quinin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C70B64" w14:textId="24763FCA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5433C">
              <w:rPr>
                <w:rFonts w:ascii="Times New Roman" w:eastAsia="宋体" w:hAnsi="Times New Roman" w:cs="Times New Roman"/>
                <w:szCs w:val="21"/>
              </w:rPr>
              <w:t>130-95-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CFA55" w14:textId="7F41F5B1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bookmarkEnd w:id="0"/>
      <w:tr w:rsidR="00F23266" w14:paraId="01C56652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CDB448" w14:textId="0B206DB5" w:rsidR="00F23266" w:rsidRDefault="00F23266" w:rsidP="00F2326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rbesarta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89CBE6" w14:textId="61F3436C" w:rsidR="00F23266" w:rsidRDefault="00F23266" w:rsidP="00F2326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38402-11-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03B08" w14:textId="44D26342" w:rsidR="00F23266" w:rsidRDefault="00F23266" w:rsidP="00F2326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F23266" w14:paraId="6279AF62" w14:textId="77777777" w:rsidTr="0022285C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F3050D" w14:textId="71E6F29A" w:rsidR="00F23266" w:rsidRDefault="00F23266" w:rsidP="00F2326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Warfarin sodium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156C1C" w14:textId="4BE7EECC" w:rsidR="00F23266" w:rsidRDefault="00F23266" w:rsidP="00F2326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29-06-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15B55" w14:textId="524711D6" w:rsidR="00F23266" w:rsidRDefault="00F23266" w:rsidP="00F2326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CC19DA" w14:paraId="2163E843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A24D4" w14:textId="36A34E5C" w:rsidR="00CC19DA" w:rsidRDefault="00F2326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F23266">
              <w:rPr>
                <w:rFonts w:ascii="Times New Roman" w:eastAsia="宋体" w:hAnsi="Times New Roman" w:cs="Times New Roman"/>
                <w:szCs w:val="21"/>
              </w:rPr>
              <w:t>Everolimus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73DE3D" w14:textId="1037757C" w:rsidR="00CC19DA" w:rsidRDefault="00F2326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23266">
              <w:rPr>
                <w:rFonts w:ascii="Times New Roman" w:eastAsia="宋体" w:hAnsi="Times New Roman" w:cs="Times New Roman"/>
                <w:szCs w:val="21"/>
              </w:rPr>
              <w:t>159351-69-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1A281" w14:textId="77777777" w:rsidR="00CC19DA" w:rsidRDefault="00CC19D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3CF38EE0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D20B10" w14:textId="6163992D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A1523">
              <w:rPr>
                <w:rFonts w:ascii="Times New Roman" w:eastAsia="宋体" w:hAnsi="Times New Roman" w:cs="Times New Roman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ronedarone hydrochlorid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FF2B8B" w14:textId="7B0163CD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A1523">
              <w:rPr>
                <w:rFonts w:ascii="Times New Roman" w:eastAsia="宋体" w:hAnsi="Times New Roman" w:cs="Times New Roman"/>
                <w:szCs w:val="21"/>
              </w:rPr>
              <w:t>141625-93-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65F52" w14:textId="0FFEFE55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72BF6F3D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BD0928" w14:textId="1FC20CA0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A1523">
              <w:rPr>
                <w:rFonts w:ascii="Times New Roman" w:eastAsia="宋体" w:hAnsi="Times New Roman" w:cs="Times New Roman"/>
                <w:szCs w:val="21"/>
              </w:rPr>
              <w:t>Duloxetine hydrochlorid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151EF1" w14:textId="094A4E2A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A1523">
              <w:rPr>
                <w:rFonts w:ascii="Times New Roman" w:eastAsia="宋体" w:hAnsi="Times New Roman" w:cs="Times New Roman"/>
                <w:szCs w:val="21"/>
              </w:rPr>
              <w:t>136434-34-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0F478" w14:textId="1738AA45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7CFC8510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1B7A96" w14:textId="265C3DA7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A1523">
              <w:rPr>
                <w:rFonts w:ascii="Times New Roman" w:eastAsia="宋体" w:hAnsi="Times New Roman" w:cs="Times New Roman"/>
                <w:szCs w:val="21"/>
              </w:rPr>
              <w:t>Donepezil Hydrochlorid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3A970B" w14:textId="4E9CF2D5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A1523">
              <w:rPr>
                <w:rFonts w:ascii="Times New Roman" w:eastAsia="宋体" w:hAnsi="Times New Roman" w:cs="Times New Roman"/>
                <w:szCs w:val="21"/>
              </w:rPr>
              <w:t>120011-70-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176EF" w14:textId="038211BD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lastRenderedPageBreak/>
              <w:t>Instruments Co., Ltd</w:t>
            </w:r>
          </w:p>
        </w:tc>
      </w:tr>
      <w:tr w:rsidR="00ED7019" w14:paraId="3E23996D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89B9A2" w14:textId="78620B90" w:rsidR="00ED7019" w:rsidRDefault="00ED7019" w:rsidP="00ED701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lastRenderedPageBreak/>
              <w:t>Furazolidon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A381C1" w14:textId="35CD5499" w:rsidR="00ED7019" w:rsidRDefault="00ED7019" w:rsidP="00ED701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67-45-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56D02" w14:textId="21334B59" w:rsidR="00ED7019" w:rsidRDefault="00ED7019" w:rsidP="00ED701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Beijing Sunflower and Technology Development Co., Ltd</w:t>
            </w:r>
          </w:p>
        </w:tc>
      </w:tr>
      <w:tr w:rsidR="00E94405" w14:paraId="626AD442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C1D12C" w14:textId="5DA49E66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D3FA4">
              <w:rPr>
                <w:rFonts w:ascii="Times New Roman" w:eastAsia="宋体" w:hAnsi="Times New Roman" w:cs="Times New Roman"/>
                <w:szCs w:val="21"/>
              </w:rPr>
              <w:t>Dimenhydrinat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827861" w14:textId="1200C4BC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D3FA4">
              <w:rPr>
                <w:rFonts w:ascii="Times New Roman" w:eastAsia="宋体" w:hAnsi="Times New Roman" w:cs="Times New Roman"/>
                <w:szCs w:val="21"/>
              </w:rPr>
              <w:t>523-87-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0CA3A" w14:textId="7A2880FE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63DCAF85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5DC2DE" w14:textId="0062F8FD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D3FA4">
              <w:rPr>
                <w:rFonts w:ascii="Times New Roman" w:eastAsia="宋体" w:hAnsi="Times New Roman" w:cs="Times New Roman"/>
                <w:szCs w:val="21"/>
              </w:rPr>
              <w:t>Rosiglitazone maleat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097ECA" w14:textId="48B48006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D3FA4">
              <w:rPr>
                <w:rFonts w:ascii="Times New Roman" w:eastAsia="宋体" w:hAnsi="Times New Roman" w:cs="Times New Roman"/>
                <w:szCs w:val="21"/>
              </w:rPr>
              <w:t>155141-29-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1D171" w14:textId="482152B6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4FCC0779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46687F" w14:textId="2957EAFF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D3FA4">
              <w:rPr>
                <w:rFonts w:ascii="Times New Roman" w:eastAsia="宋体" w:hAnsi="Times New Roman" w:cs="Times New Roman"/>
                <w:szCs w:val="21"/>
              </w:rPr>
              <w:t>Clomipramine hydrochlorid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23882F" w14:textId="5D74DC31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D3FA4">
              <w:rPr>
                <w:rFonts w:ascii="Times New Roman" w:eastAsia="宋体" w:hAnsi="Times New Roman" w:cs="Times New Roman"/>
                <w:szCs w:val="21"/>
              </w:rPr>
              <w:t>17321-77-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C47D2" w14:textId="0348B659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36BD3C00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479209" w14:textId="439F066E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D3FA4">
              <w:rPr>
                <w:rFonts w:ascii="Times New Roman" w:eastAsia="宋体" w:hAnsi="Times New Roman" w:cs="Times New Roman"/>
                <w:szCs w:val="21"/>
              </w:rPr>
              <w:t>Lornoxicam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BA3E63" w14:textId="0EA8EE3F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03C69">
              <w:rPr>
                <w:rFonts w:ascii="Times New Roman" w:eastAsia="宋体" w:hAnsi="Times New Roman" w:cs="Times New Roman"/>
                <w:szCs w:val="21"/>
              </w:rPr>
              <w:t>70374-39-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80AA5" w14:textId="6D2B5145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7496829A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B3A099" w14:textId="424F1CA5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03C69">
              <w:rPr>
                <w:rFonts w:ascii="Times New Roman" w:eastAsia="宋体" w:hAnsi="Times New Roman" w:cs="Times New Roman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szCs w:val="21"/>
              </w:rPr>
              <w:t>acosamide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24C3D4" w14:textId="5536095D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03C69">
              <w:rPr>
                <w:rFonts w:ascii="Times New Roman" w:eastAsia="宋体" w:hAnsi="Times New Roman" w:cs="Times New Roman"/>
                <w:szCs w:val="21"/>
              </w:rPr>
              <w:t>175481-36-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98955" w14:textId="2B564563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45EFE2DF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1D508B" w14:textId="4794957E" w:rsidR="00E94405" w:rsidRDefault="00E94405" w:rsidP="00E94405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03C69">
              <w:rPr>
                <w:rFonts w:ascii="Times New Roman" w:eastAsia="宋体" w:hAnsi="Times New Roman" w:cs="Times New Roman"/>
                <w:szCs w:val="21"/>
              </w:rPr>
              <w:t>Azilsartan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A7D569" w14:textId="2DBEA21B" w:rsidR="00E94405" w:rsidRDefault="00E94405" w:rsidP="00E94405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03C69">
              <w:rPr>
                <w:rFonts w:ascii="Times New Roman" w:eastAsia="宋体" w:hAnsi="Times New Roman" w:cs="Times New Roman"/>
                <w:szCs w:val="21"/>
              </w:rPr>
              <w:t>147403-03-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31315" w14:textId="7A14A101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4BC15CF4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DF617A" w14:textId="61220706" w:rsidR="00E94405" w:rsidRPr="00EC72FF" w:rsidRDefault="00E94405" w:rsidP="00E94405">
            <w:pPr>
              <w:widowControl/>
              <w:wordWrap w:val="0"/>
              <w:spacing w:line="293" w:lineRule="atLeast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br/>
            </w:r>
            <w:r w:rsidRPr="00403C69">
              <w:rPr>
                <w:rFonts w:ascii="Times New Roman" w:eastAsia="宋体" w:hAnsi="Times New Roman" w:cs="Times New Roman"/>
                <w:szCs w:val="21"/>
              </w:rPr>
              <w:t>Acetazolamid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AB3E56" w14:textId="71744E76" w:rsidR="00E94405" w:rsidRPr="00EC72FF" w:rsidRDefault="00E94405" w:rsidP="00E94405">
            <w:pPr>
              <w:widowControl/>
              <w:wordWrap w:val="0"/>
              <w:spacing w:line="293" w:lineRule="atLeast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br/>
            </w:r>
            <w:r w:rsidRPr="00EC72FF">
              <w:rPr>
                <w:rFonts w:ascii="Times New Roman" w:eastAsia="宋体" w:hAnsi="Times New Roman" w:cs="Times New Roman"/>
                <w:szCs w:val="21"/>
              </w:rPr>
              <w:t>59-66-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37237" w14:textId="0805957E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6AACDF98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17E697" w14:textId="7184DCF1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C72FF">
              <w:rPr>
                <w:rFonts w:ascii="Times New Roman" w:eastAsia="宋体" w:hAnsi="Times New Roman" w:cs="Times New Roman"/>
                <w:szCs w:val="21"/>
              </w:rPr>
              <w:t>Apixaba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F6028D" w14:textId="1A5934A8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E7C1A">
              <w:rPr>
                <w:rFonts w:ascii="Times New Roman" w:eastAsia="宋体" w:hAnsi="Times New Roman" w:cs="Times New Roman"/>
                <w:szCs w:val="21"/>
              </w:rPr>
              <w:t>503612-47-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CB0F0" w14:textId="1F64EDE3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DE7C1A" w14:paraId="190B452B" w14:textId="77777777" w:rsidTr="000A5BCC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0AC687" w14:textId="25235FDB" w:rsidR="00DE7C1A" w:rsidRDefault="00DE7C1A" w:rsidP="00DE7C1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Darunavir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6EE9A3" w14:textId="671AE674" w:rsidR="00DE7C1A" w:rsidRDefault="00DE7C1A" w:rsidP="00DE7C1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206361-99-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5B55A" w14:textId="5C103187" w:rsidR="00DE7C1A" w:rsidRDefault="00DE7C1A" w:rsidP="00DE7C1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DE7C1A" w14:paraId="5B1AFC43" w14:textId="77777777" w:rsidTr="00BA219D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6945AE" w14:textId="59A27E9B" w:rsidR="00DE7C1A" w:rsidRDefault="00DE7C1A" w:rsidP="00DE7C1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Modafinil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A313DB" w14:textId="3007E434" w:rsidR="00DE7C1A" w:rsidRDefault="00DE7C1A" w:rsidP="00DE7C1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68693-11-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D84C3" w14:textId="27DF8B99" w:rsidR="00DE7C1A" w:rsidRDefault="00DE7C1A" w:rsidP="00DE7C1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447FD476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4C84DC" w14:textId="3F118FFA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E7C1A">
              <w:rPr>
                <w:rFonts w:ascii="Times New Roman" w:eastAsia="宋体" w:hAnsi="Times New Roman" w:cs="Times New Roman"/>
                <w:szCs w:val="21"/>
              </w:rPr>
              <w:t>Mifepriston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91C2B0" w14:textId="128BC7A4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E7C1A">
              <w:rPr>
                <w:rFonts w:ascii="Times New Roman" w:eastAsia="宋体" w:hAnsi="Times New Roman" w:cs="Times New Roman"/>
                <w:szCs w:val="21"/>
              </w:rPr>
              <w:t>84371-65-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6C0D1" w14:textId="297DAA26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31BFC1B3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069818" w14:textId="7DAD3BFC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E7C1A">
              <w:rPr>
                <w:rFonts w:ascii="Times New Roman" w:eastAsia="宋体" w:hAnsi="Times New Roman" w:cs="Times New Roman"/>
                <w:szCs w:val="21"/>
              </w:rPr>
              <w:t>Glycyrrhizic</w:t>
            </w:r>
            <w:proofErr w:type="spellEnd"/>
            <w:r w:rsidRPr="00DE7C1A">
              <w:rPr>
                <w:rFonts w:ascii="Times New Roman" w:eastAsia="宋体" w:hAnsi="Times New Roman" w:cs="Times New Roman"/>
                <w:szCs w:val="21"/>
              </w:rPr>
              <w:t xml:space="preserve"> acid 2NH4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05B9C4" w14:textId="534E9077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E7C1A">
              <w:rPr>
                <w:rFonts w:ascii="Times New Roman" w:eastAsia="宋体" w:hAnsi="Times New Roman" w:cs="Times New Roman"/>
                <w:szCs w:val="21"/>
              </w:rPr>
              <w:t>80658-20-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48785" w14:textId="18C12D18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DE7C1A" w14:paraId="1C80C575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76B557" w14:textId="46481082" w:rsidR="00DE7C1A" w:rsidRDefault="00DE7C1A" w:rsidP="00DE7C1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Lopinavir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177EC1" w14:textId="12EB04B5" w:rsidR="00DE7C1A" w:rsidRDefault="00DE7C1A" w:rsidP="00DE7C1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192725-17-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69C24" w14:textId="3B2B4AAA" w:rsidR="00DE7C1A" w:rsidRDefault="00DE7C1A" w:rsidP="00DE7C1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2CD4010F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23CBB5" w14:textId="35F27B21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452CF">
              <w:rPr>
                <w:rFonts w:ascii="Times New Roman" w:eastAsia="宋体" w:hAnsi="Times New Roman" w:cs="Times New Roman"/>
                <w:szCs w:val="21"/>
              </w:rPr>
              <w:t>Daidzei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4AAD0D" w14:textId="096F900D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452CF">
              <w:rPr>
                <w:rFonts w:ascii="Times New Roman" w:eastAsia="宋体" w:hAnsi="Times New Roman" w:cs="Times New Roman"/>
                <w:szCs w:val="21"/>
              </w:rPr>
              <w:t>486-66-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DC4CE" w14:textId="53DDE47B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2C96F74E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395757" w14:textId="5B4646AA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64D2E">
              <w:rPr>
                <w:rFonts w:ascii="Times New Roman" w:eastAsia="宋体" w:hAnsi="Times New Roman" w:cs="Times New Roman"/>
                <w:szCs w:val="21"/>
              </w:rPr>
              <w:t>Clevidipine</w:t>
            </w:r>
            <w:proofErr w:type="spellEnd"/>
            <w:r w:rsidRPr="00C64D2E">
              <w:rPr>
                <w:rFonts w:ascii="Times New Roman" w:eastAsia="宋体" w:hAnsi="Times New Roman" w:cs="Times New Roman"/>
                <w:szCs w:val="21"/>
              </w:rPr>
              <w:t xml:space="preserve"> butyrat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D89BF8" w14:textId="59540C90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64D2E">
              <w:rPr>
                <w:rFonts w:ascii="Times New Roman" w:eastAsia="宋体" w:hAnsi="Times New Roman" w:cs="Times New Roman"/>
                <w:szCs w:val="21"/>
              </w:rPr>
              <w:t>167221-71-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43A21" w14:textId="687E4FF7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C64D2E" w14:paraId="102A0E71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9A33CB" w14:textId="3C2D5742" w:rsidR="00C64D2E" w:rsidRDefault="00C64D2E" w:rsidP="00C64D2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Nevirapin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C1BF06" w14:textId="75D52A23" w:rsidR="00C64D2E" w:rsidRDefault="00C64D2E" w:rsidP="00C64D2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129618-40-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A1F93" w14:textId="5D708B0E" w:rsidR="00C64D2E" w:rsidRDefault="00C64D2E" w:rsidP="00C64D2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353C06F0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78B5D4" w14:textId="2DCEBF84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64D2E">
              <w:rPr>
                <w:rFonts w:ascii="Times New Roman" w:eastAsia="宋体" w:hAnsi="Times New Roman" w:cs="Times New Roman"/>
                <w:szCs w:val="21"/>
              </w:rPr>
              <w:t>Lenalidomid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E46960" w14:textId="46947888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64D2E">
              <w:rPr>
                <w:rFonts w:ascii="Times New Roman" w:eastAsia="宋体" w:hAnsi="Times New Roman" w:cs="Times New Roman"/>
                <w:szCs w:val="21"/>
              </w:rPr>
              <w:t>191732-72-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B35CF" w14:textId="017D107A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C64D2E" w14:paraId="1114A840" w14:textId="77777777" w:rsidTr="00386B7D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E2FCA1" w14:textId="04530EE7" w:rsidR="00C64D2E" w:rsidRDefault="00C64D2E" w:rsidP="00C64D2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Dexamethason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2855A" w14:textId="274C1CFB" w:rsidR="00C64D2E" w:rsidRDefault="00C64D2E" w:rsidP="00C64D2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50-02-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2B7DE" w14:textId="671C75A4" w:rsidR="00C64D2E" w:rsidRDefault="00C64D2E" w:rsidP="00C64D2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C64D2E" w14:paraId="1BCCA471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87689A" w14:textId="14288E0C" w:rsidR="00C64D2E" w:rsidRDefault="00C64D2E" w:rsidP="00C64D2E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</w:rPr>
              <w:t>Brexpiprazole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C4D57B" w14:textId="4F9C0606" w:rsidR="00C64D2E" w:rsidRDefault="00C64D2E" w:rsidP="00C64D2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913611-97-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E9AFD" w14:textId="2405584D" w:rsidR="00C64D2E" w:rsidRDefault="00C64D2E" w:rsidP="00C64D2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1B2FB4" w14:paraId="4C729A36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CD564D" w14:textId="7045459C" w:rsidR="001B2FB4" w:rsidRDefault="001B2FB4" w:rsidP="001B2FB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Meloxicam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7473E2" w14:textId="1E3F46A5" w:rsidR="001B2FB4" w:rsidRDefault="001B2FB4" w:rsidP="001B2FB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71125-38-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E6983" w14:textId="398F6364" w:rsidR="001B2FB4" w:rsidRDefault="001B2FB4" w:rsidP="001B2FB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1B2FB4" w14:paraId="170FB6E1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92D85D" w14:textId="10FA396D" w:rsidR="001B2FB4" w:rsidRDefault="001B2FB4" w:rsidP="001B2FB4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</w:rPr>
              <w:lastRenderedPageBreak/>
              <w:t>Tapentadol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</w:rPr>
              <w:t xml:space="preserve"> Hydrochlorid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836452" w14:textId="59F3E24A" w:rsidR="001B2FB4" w:rsidRDefault="001B2FB4" w:rsidP="001B2FB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175591-09-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C4CEC" w14:textId="50DEDE31" w:rsidR="001B2FB4" w:rsidRDefault="001B2FB4" w:rsidP="001B2FB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FD7B7F" w14:paraId="6B9DF862" w14:textId="77777777" w:rsidTr="00D64291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E7919B" w14:textId="6E0F02D8" w:rsidR="00FD7B7F" w:rsidRDefault="00FD7B7F" w:rsidP="00FD7B7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Doxorubicin hydrochlorid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9C62B" w14:textId="339047F5" w:rsidR="00FD7B7F" w:rsidRDefault="00FD7B7F" w:rsidP="00FD7B7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25316-40-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437CF" w14:textId="4D338DD4" w:rsidR="00FD7B7F" w:rsidRDefault="00FD7B7F" w:rsidP="00FD7B7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Beijing Sunflower and Technology Development Co., Ltd</w:t>
            </w:r>
          </w:p>
        </w:tc>
      </w:tr>
      <w:tr w:rsidR="00FD7B7F" w14:paraId="1FE87933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4EAEEE" w14:textId="661DAEC6" w:rsidR="00FD7B7F" w:rsidRDefault="00FD7B7F" w:rsidP="00FD7B7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Trandolapril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99A685" w14:textId="3606993C" w:rsidR="00FD7B7F" w:rsidRDefault="00FD7B7F" w:rsidP="00FD7B7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87679-37-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60FCA" w14:textId="1EDCD503" w:rsidR="00FD7B7F" w:rsidRDefault="00FD7B7F" w:rsidP="00FD7B7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55CFA123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E5193" w14:textId="215F068C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FD7B7F">
              <w:rPr>
                <w:rFonts w:ascii="Times New Roman" w:eastAsia="宋体" w:hAnsi="Times New Roman" w:cs="Times New Roman"/>
                <w:szCs w:val="21"/>
              </w:rPr>
              <w:t>Dihydroartemisinin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0C4925" w14:textId="37614B66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630FC">
              <w:rPr>
                <w:rFonts w:ascii="Times New Roman" w:eastAsia="宋体" w:hAnsi="Times New Roman" w:cs="Times New Roman"/>
                <w:szCs w:val="21"/>
              </w:rPr>
              <w:t>71939-50-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EFAFE" w14:textId="6E94D905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3B8DB089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65A4C4" w14:textId="27786868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630FC">
              <w:rPr>
                <w:rFonts w:ascii="Times New Roman" w:eastAsia="宋体" w:hAnsi="Times New Roman" w:cs="Times New Roman"/>
                <w:szCs w:val="21"/>
              </w:rPr>
              <w:t>Olmutinib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6EC001" w14:textId="4766D924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630FC">
              <w:rPr>
                <w:rFonts w:ascii="Times New Roman" w:eastAsia="宋体" w:hAnsi="Times New Roman" w:cs="Times New Roman"/>
                <w:szCs w:val="21"/>
              </w:rPr>
              <w:t>1353550-13-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8C72C" w14:textId="09D43154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DA3443" w14:paraId="52DA6372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BA5189" w14:textId="66B79BEE" w:rsidR="00DA3443" w:rsidRDefault="00DA3443" w:rsidP="00DA344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Zopiclon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D6BF7A" w14:textId="0CECE8D7" w:rsidR="00DA3443" w:rsidRDefault="00DA3443" w:rsidP="00DA344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43200-80-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C6278" w14:textId="4A758EBE" w:rsidR="00DA3443" w:rsidRDefault="00DA3443" w:rsidP="00DA344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DA3443" w14:paraId="10585648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25DBB1" w14:textId="187455F8" w:rsidR="00DA3443" w:rsidRDefault="00DA3443" w:rsidP="00DA344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Flurbiprofe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69CF86" w14:textId="66114298" w:rsidR="00DA3443" w:rsidRDefault="00DA3443" w:rsidP="00DA344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5104-49-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B0054" w14:textId="63BC971F" w:rsidR="00DA3443" w:rsidRDefault="00DA3443" w:rsidP="00DA344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DA3443" w14:paraId="4BF7E194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F2D1BD" w14:textId="1539D985" w:rsidR="00DA3443" w:rsidRDefault="00DA3443" w:rsidP="00DA344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Omeprazol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650160" w14:textId="176BFA50" w:rsidR="00DA3443" w:rsidRDefault="00DA3443" w:rsidP="00DA344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73590-58-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27ED1" w14:textId="41615979" w:rsidR="00DA3443" w:rsidRDefault="00DA3443" w:rsidP="00DA344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DA3443" w14:paraId="4AD3B3E1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95D9CE" w14:textId="072694BF" w:rsidR="00DA3443" w:rsidRDefault="00DA3443" w:rsidP="00DA344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Losarta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D1BB62" w14:textId="1D3ECCBD" w:rsidR="00DA3443" w:rsidRDefault="00DA3443" w:rsidP="00DA344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114798-26-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E68B5" w14:textId="19F7C5A9" w:rsidR="00DA3443" w:rsidRDefault="00DA3443" w:rsidP="00DA344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6C1F8F44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A8AD8F" w14:textId="59EE446F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A3443">
              <w:rPr>
                <w:rFonts w:ascii="Times New Roman" w:eastAsia="宋体" w:hAnsi="Times New Roman" w:cs="Times New Roman"/>
                <w:szCs w:val="21"/>
              </w:rPr>
              <w:t>Indometacin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17133B" w14:textId="353C330E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A3443">
              <w:rPr>
                <w:rFonts w:ascii="Times New Roman" w:eastAsia="宋体" w:hAnsi="Times New Roman" w:cs="Times New Roman"/>
                <w:szCs w:val="21"/>
              </w:rPr>
              <w:t>53-86-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96E77" w14:textId="2B49CFEA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FE36BC" w14:paraId="2E0ED248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C80881" w14:textId="2F5D2C93" w:rsidR="00FE36BC" w:rsidRDefault="00FE36BC" w:rsidP="00FE36B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</w:rPr>
              <w:t>Enasidenib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FAF463" w14:textId="6FEE3AA9" w:rsidR="00FE36BC" w:rsidRDefault="00FE36BC" w:rsidP="00FE36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1446502-11-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E444B" w14:textId="3036FC3A" w:rsidR="00FE36BC" w:rsidRDefault="00FE36BC" w:rsidP="00FE36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FE36BC" w14:paraId="282EB916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A5D041" w14:textId="1DBEAB86" w:rsidR="00FE36BC" w:rsidRDefault="00FE36BC" w:rsidP="00FE36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Valdecoxib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32F4A7" w14:textId="08C6CDE3" w:rsidR="00FE36BC" w:rsidRDefault="00FE36BC" w:rsidP="00FE36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181695-72-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0767E" w14:textId="06534445" w:rsidR="00FE36BC" w:rsidRDefault="00FE36BC" w:rsidP="00FE36B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4B7B8A0E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7F3778" w14:textId="259A9359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43673">
              <w:rPr>
                <w:rFonts w:ascii="Times New Roman" w:eastAsia="宋体" w:hAnsi="Times New Roman" w:cs="Times New Roman"/>
                <w:szCs w:val="21"/>
              </w:rPr>
              <w:t>Axitinib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7FAC17" w14:textId="7B2595CD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43673">
              <w:rPr>
                <w:rFonts w:ascii="Times New Roman" w:eastAsia="宋体" w:hAnsi="Times New Roman" w:cs="Times New Roman"/>
                <w:szCs w:val="21"/>
              </w:rPr>
              <w:t>319460-85-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9E2B8" w14:textId="21874525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43673" w14:paraId="3303882D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6C136D" w14:textId="374E4BD0" w:rsidR="00E43673" w:rsidRDefault="00E43673" w:rsidP="00E4367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Voriconazol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321C5C" w14:textId="2FF828E1" w:rsidR="00E43673" w:rsidRDefault="00E43673" w:rsidP="00E4367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137234-62-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6AE25" w14:textId="18A31A97" w:rsidR="00E43673" w:rsidRDefault="00E43673" w:rsidP="00E4367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Beijing Sunflower and Technology Development Co., Ltd</w:t>
            </w:r>
          </w:p>
        </w:tc>
      </w:tr>
      <w:tr w:rsidR="00E94405" w14:paraId="6C898575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8BEBCF" w14:textId="58734D21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43673">
              <w:rPr>
                <w:rFonts w:ascii="Times New Roman" w:eastAsia="宋体" w:hAnsi="Times New Roman" w:cs="Times New Roman"/>
                <w:szCs w:val="21"/>
              </w:rPr>
              <w:t>PeraMpanel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E22648" w14:textId="22D4EA11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43673">
              <w:rPr>
                <w:rFonts w:ascii="Times New Roman" w:eastAsia="宋体" w:hAnsi="Times New Roman" w:cs="Times New Roman"/>
                <w:szCs w:val="21"/>
              </w:rPr>
              <w:t>380917-97-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3A04D" w14:textId="36B380C0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43673" w14:paraId="0476FD94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D1D163" w14:textId="5A054D81" w:rsidR="00E43673" w:rsidRDefault="00E43673" w:rsidP="00E43673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</w:rPr>
              <w:t>AgoMelatine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5AB4C7" w14:textId="4C550085" w:rsidR="00E43673" w:rsidRDefault="00E43673" w:rsidP="00E4367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138112-76-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63334" w14:textId="065F5611" w:rsidR="00E43673" w:rsidRDefault="00E43673" w:rsidP="00E4367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Beijing Sunflower and Technology Development Co., Ltd</w:t>
            </w:r>
          </w:p>
        </w:tc>
      </w:tr>
      <w:tr w:rsidR="00CC19DA" w14:paraId="035D3092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D5C6C3" w14:textId="132C3AF6" w:rsidR="00CC19DA" w:rsidRDefault="00BB753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BB753C">
              <w:rPr>
                <w:rFonts w:ascii="Times New Roman" w:eastAsia="宋体" w:hAnsi="Times New Roman" w:cs="Times New Roman"/>
                <w:szCs w:val="21"/>
              </w:rPr>
              <w:t>Apatinib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36DE5E" w14:textId="5C8F8540" w:rsidR="00CC19DA" w:rsidRDefault="00BB753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B753C">
              <w:rPr>
                <w:rFonts w:ascii="Times New Roman" w:eastAsia="宋体" w:hAnsi="Times New Roman" w:cs="Times New Roman"/>
                <w:szCs w:val="21"/>
              </w:rPr>
              <w:t>811803-05-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D601E" w14:textId="77777777" w:rsidR="00CC19DA" w:rsidRDefault="00CC19D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199D851F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1CF0EC" w14:textId="21D6C1AA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BB753C">
              <w:rPr>
                <w:rFonts w:ascii="Times New Roman" w:eastAsia="宋体" w:hAnsi="Times New Roman" w:cs="Times New Roman"/>
                <w:szCs w:val="21"/>
              </w:rPr>
              <w:t>Opemifene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535F71" w14:textId="5F7A57A4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B753C">
              <w:rPr>
                <w:rFonts w:ascii="Times New Roman" w:eastAsia="宋体" w:hAnsi="Times New Roman" w:cs="Times New Roman"/>
                <w:szCs w:val="21"/>
              </w:rPr>
              <w:t>128607-22-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1621B" w14:textId="47CAB043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23E2B929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8AB89" w14:textId="26E5D6F8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4053">
              <w:rPr>
                <w:rFonts w:ascii="Times New Roman" w:eastAsia="宋体" w:hAnsi="Times New Roman" w:cs="Times New Roman"/>
                <w:szCs w:val="21"/>
              </w:rPr>
              <w:t>Oxcarbazepin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A9863B" w14:textId="555529A1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4053">
              <w:rPr>
                <w:rFonts w:ascii="Times New Roman" w:eastAsia="宋体" w:hAnsi="Times New Roman" w:cs="Times New Roman"/>
                <w:szCs w:val="21"/>
              </w:rPr>
              <w:t>28721-07-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F48A5" w14:textId="3B4321F1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5AFFA310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E61DDB" w14:textId="05168714" w:rsidR="00E94405" w:rsidRPr="002D4053" w:rsidRDefault="00E94405" w:rsidP="00E94405">
            <w:pPr>
              <w:widowControl/>
              <w:wordWrap w:val="0"/>
              <w:spacing w:line="293" w:lineRule="atLeast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br/>
            </w:r>
            <w:r w:rsidRPr="002D4053">
              <w:rPr>
                <w:rFonts w:ascii="Times New Roman" w:eastAsia="宋体" w:hAnsi="Times New Roman" w:cs="Times New Roman"/>
                <w:szCs w:val="21"/>
              </w:rPr>
              <w:t>Ornidazol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142ABB" w14:textId="0FF80D7A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4053">
              <w:rPr>
                <w:rFonts w:ascii="Times New Roman" w:eastAsia="宋体" w:hAnsi="Times New Roman" w:cs="Times New Roman"/>
                <w:szCs w:val="21"/>
              </w:rPr>
              <w:t>16773-42-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82F68" w14:textId="3A7DBEDC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79E83248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1F8770" w14:textId="72DD422F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4053">
              <w:rPr>
                <w:rFonts w:ascii="Times New Roman" w:eastAsia="宋体" w:hAnsi="Times New Roman" w:cs="Times New Roman"/>
                <w:szCs w:val="21"/>
              </w:rPr>
              <w:t>Tinidazol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9B9960" w14:textId="6803FB0A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4053">
              <w:rPr>
                <w:rFonts w:ascii="Times New Roman" w:eastAsia="宋体" w:hAnsi="Times New Roman" w:cs="Times New Roman"/>
                <w:szCs w:val="21"/>
              </w:rPr>
              <w:t>19387-91-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7A880" w14:textId="0F5CFA5A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lastRenderedPageBreak/>
              <w:t>Instruments Co., Ltd</w:t>
            </w:r>
          </w:p>
        </w:tc>
      </w:tr>
      <w:tr w:rsidR="00371C80" w14:paraId="08886A00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DDDC3B" w14:textId="22EBD028" w:rsidR="00371C80" w:rsidRDefault="00371C80" w:rsidP="00371C8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lastRenderedPageBreak/>
              <w:t>Nimodipin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56A8CF" w14:textId="6F2D2807" w:rsidR="00371C80" w:rsidRDefault="00371C80" w:rsidP="00371C8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66085-59-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70430" w14:textId="7CF4418C" w:rsidR="00371C80" w:rsidRDefault="00371C80" w:rsidP="00371C8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371C80" w14:paraId="5CEDBBBD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573D31" w14:textId="2190D737" w:rsidR="00371C80" w:rsidRDefault="00371C80" w:rsidP="00371C8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Amitriptyline hydrochlorid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D36DAC" w14:textId="3FE836B2" w:rsidR="00371C80" w:rsidRDefault="00371C80" w:rsidP="00371C8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549-18-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3367A" w14:textId="3A37A113" w:rsidR="00371C80" w:rsidRDefault="00371C80" w:rsidP="00371C8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Beijing Sunflower and Technology Development Co., Ltd</w:t>
            </w:r>
          </w:p>
        </w:tc>
      </w:tr>
      <w:tr w:rsidR="00371C80" w14:paraId="114D0C67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481E33" w14:textId="56479928" w:rsidR="00371C80" w:rsidRDefault="00371C80" w:rsidP="00371C8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Atorvastati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BB4A85" w14:textId="022379AA" w:rsidR="00371C80" w:rsidRDefault="00371C80" w:rsidP="00371C8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134523-00-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6886F" w14:textId="48D3DDD5" w:rsidR="00371C80" w:rsidRDefault="00371C80" w:rsidP="00371C8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371C80" w14:paraId="218B4024" w14:textId="77777777" w:rsidTr="00F02F4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E18B7B" w14:textId="7FC19431" w:rsidR="00371C80" w:rsidRDefault="00371C80" w:rsidP="00371C80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Bupropion hydrochlorid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B0D324" w14:textId="1C016144" w:rsidR="00371C80" w:rsidRDefault="00371C80" w:rsidP="00371C80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31677-93-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0BD4F" w14:textId="3D91DDF9" w:rsidR="00371C80" w:rsidRDefault="00371C80" w:rsidP="00371C8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Beijing Sunflower and Technology Development Co., Ltd</w:t>
            </w:r>
          </w:p>
        </w:tc>
      </w:tr>
      <w:tr w:rsidR="00371C80" w14:paraId="33677C04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2860A5" w14:textId="0333F6C6" w:rsidR="00371C80" w:rsidRDefault="00371C80" w:rsidP="00371C8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Ketoconazol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10834B" w14:textId="2EA60937" w:rsidR="00371C80" w:rsidRDefault="00371C80" w:rsidP="00371C8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65277-42-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996B5" w14:textId="7CCF1227" w:rsidR="00371C80" w:rsidRDefault="00371C80" w:rsidP="00371C8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3EFCBC90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0D6C43" w14:textId="5ACE7B67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71C80">
              <w:rPr>
                <w:rFonts w:ascii="Times New Roman" w:eastAsia="宋体" w:hAnsi="Times New Roman" w:cs="Times New Roman"/>
                <w:szCs w:val="21"/>
              </w:rPr>
              <w:t>Lumefantrin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FF12C5" w14:textId="1DB954BB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71C80">
              <w:rPr>
                <w:rFonts w:ascii="Times New Roman" w:eastAsia="宋体" w:hAnsi="Times New Roman" w:cs="Times New Roman"/>
                <w:szCs w:val="21"/>
              </w:rPr>
              <w:t>82186-77-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FCD89" w14:textId="19263E08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7857EC" w14:paraId="28463C8E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DAB835" w14:textId="6D62ECDF" w:rsidR="007857EC" w:rsidRDefault="007857EC" w:rsidP="007857E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Azithromyci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D97F33" w14:textId="5B0C398F" w:rsidR="007857EC" w:rsidRDefault="007857EC" w:rsidP="007857E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83905-01-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1BF56" w14:textId="1AA51737" w:rsidR="007857EC" w:rsidRDefault="007857EC" w:rsidP="007857E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7857EC" w14:paraId="17A8F344" w14:textId="77777777" w:rsidTr="009442BD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8DE63C" w14:textId="1790A7E0" w:rsidR="007857EC" w:rsidRDefault="007857EC" w:rsidP="007857E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Venlafaxine hydrochlorid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64CAF" w14:textId="41D7C2FE" w:rsidR="007857EC" w:rsidRDefault="007857EC" w:rsidP="007857E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99300-78-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8BAF4" w14:textId="4446F138" w:rsidR="007857EC" w:rsidRDefault="007857EC" w:rsidP="007857E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Beijing Sunflower and Technology Development Co., Ltd</w:t>
            </w:r>
          </w:p>
        </w:tc>
      </w:tr>
      <w:tr w:rsidR="00E94405" w14:paraId="147871CF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893C43" w14:textId="393FD120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D2C01">
              <w:rPr>
                <w:rFonts w:ascii="Times New Roman" w:eastAsia="宋体" w:hAnsi="Times New Roman" w:cs="Times New Roman"/>
                <w:szCs w:val="21"/>
              </w:rPr>
              <w:t>Aripiprazol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D9B7E5" w14:textId="56890B62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D2C01">
              <w:rPr>
                <w:rFonts w:ascii="Times New Roman" w:eastAsia="宋体" w:hAnsi="Times New Roman" w:cs="Times New Roman"/>
                <w:szCs w:val="21"/>
              </w:rPr>
              <w:t>129722-12-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0B911" w14:textId="79AB11C1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621DA3E2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B2C140" w14:textId="2722A196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53A25">
              <w:rPr>
                <w:rFonts w:ascii="Times New Roman" w:eastAsia="宋体" w:hAnsi="Times New Roman" w:cs="Times New Roman"/>
                <w:szCs w:val="21"/>
              </w:rPr>
              <w:t>Ibrutinib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ACB726" w14:textId="493D4C70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53A25">
              <w:rPr>
                <w:rFonts w:ascii="Times New Roman" w:eastAsia="宋体" w:hAnsi="Times New Roman" w:cs="Times New Roman"/>
                <w:szCs w:val="21"/>
              </w:rPr>
              <w:t>936563-96-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B133B" w14:textId="0ED2D8E1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61E4301D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25130F" w14:textId="3FD640E7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53A25">
              <w:rPr>
                <w:rFonts w:ascii="Times New Roman" w:eastAsia="宋体" w:hAnsi="Times New Roman" w:cs="Times New Roman"/>
                <w:szCs w:val="21"/>
              </w:rPr>
              <w:t>Cyclophosphamid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58E6E2" w14:textId="64C8D8DE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E2383">
              <w:rPr>
                <w:rFonts w:ascii="Times New Roman" w:eastAsia="宋体" w:hAnsi="Times New Roman" w:cs="Times New Roman"/>
                <w:szCs w:val="21"/>
              </w:rPr>
              <w:t>50-18-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E7466" w14:textId="0EE2F097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2E2383" w14:paraId="4C58927B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16B82F" w14:textId="10E5AC00" w:rsidR="002E2383" w:rsidRDefault="002E2383" w:rsidP="002E2383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</w:rPr>
              <w:t>Omarigliptin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A488EA" w14:textId="7805FF5A" w:rsidR="002E2383" w:rsidRDefault="002E2383" w:rsidP="002E238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1226781-44-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5486E" w14:textId="4E92FC44" w:rsidR="002E2383" w:rsidRDefault="002E2383" w:rsidP="002E238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2E2383" w14:paraId="0CBB8FC7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F84F72" w14:textId="11C0FB0C" w:rsidR="002E2383" w:rsidRDefault="002E2383" w:rsidP="002E2383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</w:rPr>
              <w:t>Brexpiprazole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0CD5A7" w14:textId="4666CAAC" w:rsidR="002E2383" w:rsidRDefault="002E2383" w:rsidP="002E238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913611-97-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D50A4" w14:textId="123C8CE6" w:rsidR="002E2383" w:rsidRDefault="002E2383" w:rsidP="002E238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2E2383" w14:paraId="37A9DD88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8783DC" w14:textId="094D6ABB" w:rsidR="002E2383" w:rsidRDefault="002E2383" w:rsidP="002E2383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</w:rPr>
              <w:t>Isavuconazole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DA5C18" w14:textId="11DAA0A0" w:rsidR="002E2383" w:rsidRDefault="002E2383" w:rsidP="002E238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241479-67-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C085F" w14:textId="3933B8DB" w:rsidR="002E2383" w:rsidRDefault="002E2383" w:rsidP="002E238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2E2383" w14:paraId="0882B08F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A48D04" w14:textId="25588E7C" w:rsidR="002E2383" w:rsidRDefault="002E2383" w:rsidP="002E238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Acyclovir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C2876D" w14:textId="404C23B0" w:rsidR="002E2383" w:rsidRDefault="002E2383" w:rsidP="002E238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59277-89-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24A8B" w14:textId="184B41CE" w:rsidR="002E2383" w:rsidRDefault="002E2383" w:rsidP="002E238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Beijing Sunflower and Technology Development Co., Ltd</w:t>
            </w:r>
          </w:p>
        </w:tc>
      </w:tr>
      <w:tr w:rsidR="00CC19DA" w14:paraId="0634CFC9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BC0D62" w14:textId="77777777" w:rsidR="00CC19DA" w:rsidRDefault="00CC19D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acrolimus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5A1B42" w14:textId="77777777" w:rsidR="00CC19DA" w:rsidRDefault="00CC19D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4987-11-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45E5B" w14:textId="77777777" w:rsidR="00CC19DA" w:rsidRDefault="00CC19D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2E2383" w14:paraId="3CD803BA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14014D" w14:textId="0359C275" w:rsidR="002E2383" w:rsidRDefault="002E2383" w:rsidP="002E2383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</w:rPr>
              <w:t>Saxagliptin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</w:rPr>
              <w:t xml:space="preserve"> hydrochlorid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82B20E" w14:textId="17C83728" w:rsidR="002E2383" w:rsidRDefault="002E2383" w:rsidP="002E238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709031-78-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576B7" w14:textId="3FC6B83B" w:rsidR="002E2383" w:rsidRDefault="002E2383" w:rsidP="002E238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Beijing Sunflower and Technology Development Co., Ltd</w:t>
            </w:r>
          </w:p>
        </w:tc>
      </w:tr>
      <w:tr w:rsidR="00E94405" w14:paraId="6358FE34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13C7B8" w14:textId="032EB967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E35E0">
              <w:rPr>
                <w:rFonts w:ascii="Times New Roman" w:eastAsia="宋体" w:hAnsi="Times New Roman" w:cs="Times New Roman"/>
                <w:szCs w:val="21"/>
              </w:rPr>
              <w:t>Lidocain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E1ACD1" w14:textId="4295EDEF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E35E0">
              <w:rPr>
                <w:rFonts w:ascii="Times New Roman" w:eastAsia="宋体" w:hAnsi="Times New Roman" w:cs="Times New Roman"/>
                <w:szCs w:val="21"/>
              </w:rPr>
              <w:t>137-58-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FB900" w14:textId="0AEE4D55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3FE7294F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1CFC7C" w14:textId="070FACFB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E35E0">
              <w:rPr>
                <w:rFonts w:ascii="Times New Roman" w:eastAsia="宋体" w:hAnsi="Times New Roman" w:cs="Times New Roman"/>
                <w:szCs w:val="21"/>
              </w:rPr>
              <w:t>Ropivacaine hydrochlorid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0F1AF5" w14:textId="762C44CB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E35E0">
              <w:rPr>
                <w:rFonts w:ascii="Times New Roman" w:eastAsia="宋体" w:hAnsi="Times New Roman" w:cs="Times New Roman"/>
                <w:szCs w:val="21"/>
              </w:rPr>
              <w:t>132112-35-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9F0C9" w14:textId="4652611B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1EC23A86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890D2" w14:textId="35EB9BBB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E35E0">
              <w:rPr>
                <w:rFonts w:ascii="Times New Roman" w:eastAsia="宋体" w:hAnsi="Times New Roman" w:cs="Times New Roman"/>
                <w:szCs w:val="21"/>
              </w:rPr>
              <w:lastRenderedPageBreak/>
              <w:t>Bupivacaine hydrochlorid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4888F5" w14:textId="26824E2B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E35E0">
              <w:rPr>
                <w:rFonts w:ascii="Times New Roman" w:eastAsia="宋体" w:hAnsi="Times New Roman" w:cs="Times New Roman"/>
                <w:szCs w:val="21"/>
              </w:rPr>
              <w:t>14252-80-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AC91D" w14:textId="11C472FF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8E35E0" w14:paraId="138E7993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4BEA1E" w14:textId="1CC89CC1" w:rsidR="008E35E0" w:rsidRDefault="008E35E0" w:rsidP="008E35E0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Carbamazepin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6146A9" w14:textId="42DD8B3F" w:rsidR="008E35E0" w:rsidRDefault="008E35E0" w:rsidP="008E35E0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298-46-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078FD" w14:textId="06E86992" w:rsidR="008E35E0" w:rsidRDefault="008E35E0" w:rsidP="008E35E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03705E" w14:paraId="04864B76" w14:textId="77777777" w:rsidTr="002500CC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DAB2F3" w14:textId="363EA3DC" w:rsidR="0003705E" w:rsidRDefault="0003705E" w:rsidP="0003705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Terfenadin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FF71B" w14:textId="3BB00E96" w:rsidR="0003705E" w:rsidRDefault="0003705E" w:rsidP="0003705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50679-08-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7B70D" w14:textId="7EF250CE" w:rsidR="0003705E" w:rsidRDefault="0003705E" w:rsidP="0003705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6B6B6A72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09AA43" w14:textId="362AB57C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</w:t>
            </w:r>
            <w:r w:rsidRPr="0003705E">
              <w:rPr>
                <w:rFonts w:ascii="Times New Roman" w:eastAsia="宋体" w:hAnsi="Times New Roman" w:cs="Times New Roman"/>
                <w:szCs w:val="21"/>
              </w:rPr>
              <w:t>estranol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D58F41" w14:textId="50C27C23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705E">
              <w:rPr>
                <w:rFonts w:ascii="Times New Roman" w:eastAsia="宋体" w:hAnsi="Times New Roman" w:cs="Times New Roman"/>
                <w:szCs w:val="21"/>
              </w:rPr>
              <w:t>72-33-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56BF5" w14:textId="3CA3545C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03705E" w14:paraId="335AC742" w14:textId="77777777" w:rsidTr="00905318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F8C75" w14:textId="081E3DB1" w:rsidR="0003705E" w:rsidRDefault="0003705E" w:rsidP="0003705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Diphenhydramine Hydrochlorid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1C0D7E" w14:textId="7FF2261C" w:rsidR="0003705E" w:rsidRDefault="0003705E" w:rsidP="0003705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147-24-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E5BF6" w14:textId="118CE4DE" w:rsidR="0003705E" w:rsidRDefault="0003705E" w:rsidP="0003705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4B0057" w14:paraId="491B3A22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9AEF1E" w14:textId="6DD2A865" w:rsidR="004B0057" w:rsidRDefault="004B0057" w:rsidP="004B005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Captopril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D417F5" w14:textId="36077139" w:rsidR="004B0057" w:rsidRDefault="004B0057" w:rsidP="004B005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62571-86-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7E579" w14:textId="570F8486" w:rsidR="004B0057" w:rsidRDefault="004B0057" w:rsidP="004B005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BE5BEE" w14:paraId="79DFB4EC" w14:textId="77777777" w:rsidTr="00813BB2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208C3" w14:textId="660124B5" w:rsidR="00BE5BEE" w:rsidRDefault="00BE5BEE" w:rsidP="00BE5B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Erythromyci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66F595" w14:textId="338E0114" w:rsidR="00BE5BEE" w:rsidRDefault="00BE5BEE" w:rsidP="00BE5B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114-07-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83FAD" w14:textId="5A66F9ED" w:rsidR="00BE5BEE" w:rsidRDefault="00BE5BEE" w:rsidP="00BE5B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BE5BEE" w14:paraId="0D71D8BD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2CC337" w14:textId="008FA00A" w:rsidR="00BE5BEE" w:rsidRDefault="00BE5BEE" w:rsidP="00BE5B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Valsarta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49C3A9" w14:textId="64570EDA" w:rsidR="00BE5BEE" w:rsidRDefault="00BE5BEE" w:rsidP="00BE5B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137862-53-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40A73" w14:textId="3F9340F9" w:rsidR="00BE5BEE" w:rsidRDefault="00BE5BEE" w:rsidP="00BE5B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CC19DA" w14:paraId="62CBF1FD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9480FB" w14:textId="0F5FEEE1" w:rsidR="00CC19DA" w:rsidRDefault="00BE5B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E5BEE">
              <w:rPr>
                <w:rFonts w:ascii="Times New Roman" w:eastAsia="宋体" w:hAnsi="Times New Roman" w:cs="Times New Roman"/>
                <w:szCs w:val="21"/>
              </w:rPr>
              <w:t>Gefitinib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251179" w14:textId="273B5E58" w:rsidR="00CC19DA" w:rsidRDefault="00BE5B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E5BEE">
              <w:rPr>
                <w:rFonts w:ascii="Times New Roman" w:eastAsia="宋体" w:hAnsi="Times New Roman" w:cs="Times New Roman"/>
                <w:szCs w:val="21"/>
              </w:rPr>
              <w:t>184475-35-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C2533" w14:textId="526A8638" w:rsidR="00CC19DA" w:rsidRDefault="00BE5B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CC19DA" w14:paraId="28DEFE6E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0F564B" w14:textId="10179A5D" w:rsidR="00CC19DA" w:rsidRDefault="00BE5B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E5BEE">
              <w:rPr>
                <w:rFonts w:ascii="Times New Roman" w:eastAsia="宋体" w:hAnsi="Times New Roman" w:cs="Times New Roman"/>
                <w:szCs w:val="21"/>
              </w:rPr>
              <w:t>Sunitinib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6E5DD9" w14:textId="2BB62BA2" w:rsidR="00CC19DA" w:rsidRDefault="00BE5B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E5BEE">
              <w:rPr>
                <w:rFonts w:ascii="Times New Roman" w:eastAsia="宋体" w:hAnsi="Times New Roman" w:cs="Times New Roman"/>
                <w:szCs w:val="21"/>
              </w:rPr>
              <w:t>557795-19-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34F89" w14:textId="07C29BEC" w:rsidR="00CC19DA" w:rsidRDefault="00BE5B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BE5BEE" w14:paraId="1745E0D6" w14:textId="77777777" w:rsidTr="00616ABC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D39CA1" w14:textId="243389C5" w:rsidR="00BE5BEE" w:rsidRDefault="00BE5BEE" w:rsidP="00BE5BEE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</w:rPr>
              <w:t>Bosentan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2C77BA" w14:textId="6E9BF079" w:rsidR="00BE5BEE" w:rsidRDefault="00BE5BEE" w:rsidP="00BE5B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147536-97-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9C6A0" w14:textId="1D3BBE93" w:rsidR="00BE5BEE" w:rsidRDefault="00BE5BEE" w:rsidP="00BE5B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BE5BEE" w14:paraId="3E8F863F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CF3D1E" w14:textId="1C525079" w:rsidR="00BE5BEE" w:rsidRDefault="00BE5BEE" w:rsidP="00BE5BEE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</w:rPr>
              <w:t>Darusentan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689DC3" w14:textId="3BF2D5BC" w:rsidR="00BE5BEE" w:rsidRDefault="00BE5BEE" w:rsidP="00BE5B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171714-84-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9110B" w14:textId="559366B2" w:rsidR="00BE5BEE" w:rsidRDefault="00BE5BEE" w:rsidP="00BE5B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42594060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1E0205" w14:textId="05A6BFFC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E5BEE">
              <w:rPr>
                <w:rFonts w:ascii="Times New Roman" w:eastAsia="宋体" w:hAnsi="Times New Roman" w:cs="Times New Roman"/>
                <w:szCs w:val="21"/>
              </w:rPr>
              <w:t>Pentobarbital sodium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403934" w14:textId="58BAF1F2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E5BEE">
              <w:rPr>
                <w:rFonts w:ascii="Times New Roman" w:eastAsia="宋体" w:hAnsi="Times New Roman" w:cs="Times New Roman"/>
                <w:szCs w:val="21"/>
              </w:rPr>
              <w:t>57-33-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F735B" w14:textId="579289BD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7DC47CDE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07864D" w14:textId="018697A9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E5BEE">
              <w:rPr>
                <w:rFonts w:ascii="Times New Roman" w:eastAsia="宋体" w:hAnsi="Times New Roman" w:cs="Times New Roman"/>
                <w:szCs w:val="21"/>
              </w:rPr>
              <w:t>Famciclovir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83999" w14:textId="4E6C86DA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E5BEE">
              <w:rPr>
                <w:rFonts w:ascii="Times New Roman" w:eastAsia="宋体" w:hAnsi="Times New Roman" w:cs="Times New Roman"/>
                <w:szCs w:val="21"/>
              </w:rPr>
              <w:t>104227-87-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685B7" w14:textId="47B675D5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44A0B9B1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F7441D" w14:textId="1D4048EA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5BDE">
              <w:rPr>
                <w:rFonts w:ascii="Times New Roman" w:eastAsia="宋体" w:hAnsi="Times New Roman" w:cs="Times New Roman"/>
                <w:szCs w:val="21"/>
              </w:rPr>
              <w:t>Ondansetro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FCF9DB" w14:textId="3F3594BF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5BDE">
              <w:rPr>
                <w:rFonts w:ascii="Times New Roman" w:eastAsia="宋体" w:hAnsi="Times New Roman" w:cs="Times New Roman"/>
                <w:szCs w:val="21"/>
              </w:rPr>
              <w:t>99614-02-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A20FF" w14:textId="20523BB7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CF5BDE" w14:paraId="3A0CF2B0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009A15" w14:textId="77B4B441" w:rsidR="00CF5BDE" w:rsidRDefault="00CF5BDE" w:rsidP="00CF5BD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Ritonavir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240F36" w14:textId="01486306" w:rsidR="00CF5BDE" w:rsidRDefault="00CF5BDE" w:rsidP="00CF5BD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155213-67-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886EC" w14:textId="42ADFABB" w:rsidR="00CF5BDE" w:rsidRDefault="00CF5BDE" w:rsidP="00CF5BD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CF5BDE" w14:paraId="07A5BAC5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C71398" w14:textId="75A7C207" w:rsidR="00CF5BDE" w:rsidRDefault="00CF5BDE" w:rsidP="00CF5BD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Clarithromyci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4776E5" w14:textId="7D05EA41" w:rsidR="00CF5BDE" w:rsidRDefault="00CF5BDE" w:rsidP="00CF5BD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81103-11-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936BD" w14:textId="6C7C8DC8" w:rsidR="00CF5BDE" w:rsidRDefault="00CF5BDE" w:rsidP="00CF5BD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333A5595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FABD54" w14:textId="4053AE42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5BDE">
              <w:rPr>
                <w:rFonts w:ascii="Times New Roman" w:eastAsia="宋体" w:hAnsi="Times New Roman" w:cs="Times New Roman"/>
                <w:szCs w:val="21"/>
              </w:rPr>
              <w:t>Ivabradin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3E2E55" w14:textId="1F08013E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br/>
            </w:r>
            <w:r w:rsidRPr="00CF5BDE">
              <w:rPr>
                <w:rFonts w:ascii="Times New Roman" w:eastAsia="宋体" w:hAnsi="Times New Roman" w:cs="Times New Roman"/>
                <w:szCs w:val="21"/>
              </w:rPr>
              <w:t>155974-00-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46598" w14:textId="3CA5B064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52DCE049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F1F50B" w14:textId="3A4D990E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5BDE">
              <w:rPr>
                <w:rFonts w:ascii="Times New Roman" w:eastAsia="宋体" w:hAnsi="Times New Roman" w:cs="Times New Roman"/>
                <w:szCs w:val="21"/>
              </w:rPr>
              <w:t>Cetirizine hydrochlorid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27E83" w14:textId="41133BF2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5BDE">
              <w:rPr>
                <w:rFonts w:ascii="Times New Roman" w:eastAsia="宋体" w:hAnsi="Times New Roman" w:cs="Times New Roman"/>
                <w:szCs w:val="21"/>
              </w:rPr>
              <w:t>83881-52-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C476C" w14:textId="011681F7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2C3A385B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95397E" w14:textId="320EC1F9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76DD9">
              <w:rPr>
                <w:rFonts w:ascii="Times New Roman" w:eastAsia="宋体" w:hAnsi="Times New Roman" w:cs="Times New Roman"/>
                <w:szCs w:val="21"/>
              </w:rPr>
              <w:t>5-Fluorouracil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CB82F8" w14:textId="2EAAD224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76DD9">
              <w:rPr>
                <w:rFonts w:ascii="Times New Roman" w:eastAsia="宋体" w:hAnsi="Times New Roman" w:cs="Times New Roman"/>
                <w:szCs w:val="21"/>
              </w:rPr>
              <w:t>51-21-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C4906" w14:textId="65564777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276DD9" w14:paraId="689D7D6B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90D858" w14:textId="4CDF5E30" w:rsidR="00276DD9" w:rsidRDefault="00276DD9" w:rsidP="00276D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ciprofloxacin hydrochlorid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C88747" w14:textId="50160A7B" w:rsidR="00276DD9" w:rsidRDefault="00276DD9" w:rsidP="00276D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93107-08-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A8A6F" w14:textId="3A983D6A" w:rsidR="00276DD9" w:rsidRDefault="00276DD9" w:rsidP="00276D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Beijing Sunflower and Technology Development Co., Ltd</w:t>
            </w:r>
          </w:p>
        </w:tc>
      </w:tr>
      <w:tr w:rsidR="00276DD9" w14:paraId="6D55B0CF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E15B71" w14:textId="4B310BF8" w:rsidR="00276DD9" w:rsidRDefault="00276DD9" w:rsidP="00276DD9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Acetaminophe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7DFBA1" w14:textId="5B298B1C" w:rsidR="00276DD9" w:rsidRDefault="00276DD9" w:rsidP="00276DD9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103-90-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B39D0" w14:textId="6CFE9B5A" w:rsidR="00276DD9" w:rsidRDefault="00276DD9" w:rsidP="00276D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</w:t>
            </w: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lastRenderedPageBreak/>
              <w:t>Instruments Co., Ltd</w:t>
            </w:r>
          </w:p>
        </w:tc>
      </w:tr>
      <w:tr w:rsidR="00E94405" w14:paraId="15D2127E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6CE3A6" w14:textId="6F5A6FF2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76DD9">
              <w:rPr>
                <w:rFonts w:ascii="Times New Roman" w:eastAsia="宋体" w:hAnsi="Times New Roman" w:cs="Times New Roman"/>
                <w:szCs w:val="21"/>
              </w:rPr>
              <w:lastRenderedPageBreak/>
              <w:t>Granisetron</w:t>
            </w:r>
            <w:proofErr w:type="spellEnd"/>
            <w:r w:rsidRPr="00276DD9">
              <w:rPr>
                <w:rFonts w:ascii="Times New Roman" w:eastAsia="宋体" w:hAnsi="Times New Roman" w:cs="Times New Roman"/>
                <w:szCs w:val="21"/>
              </w:rPr>
              <w:t xml:space="preserve"> hydrochlorid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6600E3" w14:textId="451305F7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76DD9">
              <w:rPr>
                <w:rFonts w:ascii="Times New Roman" w:eastAsia="宋体" w:hAnsi="Times New Roman" w:cs="Times New Roman"/>
                <w:szCs w:val="21"/>
              </w:rPr>
              <w:t>107007-99-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CFD66" w14:textId="021B91FE" w:rsidR="00E94405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CC19DA" w14:paraId="22033021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1C167C" w14:textId="29F8CE80" w:rsidR="00CC19DA" w:rsidRDefault="00276DD9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76DD9">
              <w:rPr>
                <w:rFonts w:ascii="Times New Roman" w:eastAsia="宋体" w:hAnsi="Times New Roman" w:cs="Times New Roman"/>
                <w:szCs w:val="21"/>
              </w:rPr>
              <w:t>Entrectinib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75B0D" w14:textId="288C5337" w:rsidR="00CC19DA" w:rsidRDefault="00276D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76DD9">
              <w:rPr>
                <w:rFonts w:ascii="Times New Roman" w:eastAsia="宋体" w:hAnsi="Times New Roman" w:cs="Times New Roman"/>
                <w:szCs w:val="21"/>
              </w:rPr>
              <w:t>1108743-60-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CF0EC" w14:textId="06461224" w:rsidR="00CC19DA" w:rsidRDefault="00276D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276DD9" w14:paraId="1EBC559A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5A23C6" w14:textId="5D40A1A5" w:rsidR="00276DD9" w:rsidRDefault="00276DD9" w:rsidP="00276D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Fluoxetine hydrochlorid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1B4F33" w14:textId="1AABA9E8" w:rsidR="00276DD9" w:rsidRDefault="00276DD9" w:rsidP="00276D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56296-78-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A437F" w14:textId="4C9B9942" w:rsidR="00276DD9" w:rsidRDefault="00276DD9" w:rsidP="00276D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Beijing Sunflower and Technology Development Co., Ltd</w:t>
            </w:r>
          </w:p>
        </w:tc>
      </w:tr>
      <w:tr w:rsidR="00276DD9" w14:paraId="632CC7C1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2CAF17" w14:textId="66288BC1" w:rsidR="00276DD9" w:rsidRDefault="00276DD9" w:rsidP="00276D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Furazolidon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45DD65" w14:textId="0ADB7F18" w:rsidR="00276DD9" w:rsidRDefault="00276DD9" w:rsidP="00276D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67-45-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B55F1" w14:textId="3010FAF3" w:rsidR="00276DD9" w:rsidRDefault="00276DD9" w:rsidP="00276D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Beijing Sunflower and Technology Development Co., Ltd</w:t>
            </w:r>
          </w:p>
        </w:tc>
      </w:tr>
      <w:tr w:rsidR="00560160" w14:paraId="0206706D" w14:textId="77777777" w:rsidTr="00BC3CB3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F822B6" w14:textId="152F19BF" w:rsidR="00560160" w:rsidRDefault="00560160" w:rsidP="005601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Fluconazol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873AA" w14:textId="2BFFC19C" w:rsidR="00560160" w:rsidRDefault="00560160" w:rsidP="005601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86386-73-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A0889" w14:textId="33CF52A9" w:rsidR="00560160" w:rsidRDefault="00560160" w:rsidP="005601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560160" w14:paraId="60C6BCB2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13B46D" w14:textId="3DE0AD51" w:rsidR="00560160" w:rsidRDefault="00560160" w:rsidP="005601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Glipizid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FDA799" w14:textId="30022A13" w:rsidR="00560160" w:rsidRDefault="00560160" w:rsidP="005601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29094-61-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35592" w14:textId="6542EB97" w:rsidR="00560160" w:rsidRDefault="00560160" w:rsidP="005601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Beijing Sunflower and Technology Development Co., Ltd</w:t>
            </w:r>
          </w:p>
        </w:tc>
      </w:tr>
      <w:tr w:rsidR="00560160" w14:paraId="67019402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41DFC4" w14:textId="0E94126E" w:rsidR="00560160" w:rsidRDefault="00560160" w:rsidP="005601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Posaconazol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3239A5" w14:textId="7BD62880" w:rsidR="00560160" w:rsidRDefault="00560160" w:rsidP="005601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171228-49-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A47CF" w14:textId="6D0BF5AF" w:rsidR="00560160" w:rsidRDefault="00560160" w:rsidP="005601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560160" w14:paraId="7DA2D060" w14:textId="77777777" w:rsidTr="00CC19DA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97F954" w14:textId="2F2011D8" w:rsidR="00560160" w:rsidRDefault="00560160" w:rsidP="00560160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</w:rPr>
              <w:t>Dapoxetine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</w:rPr>
              <w:t xml:space="preserve"> hydrochlorid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44D4DE" w14:textId="0BF5205C" w:rsidR="00560160" w:rsidRDefault="00560160" w:rsidP="00560160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129938-20-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7422E" w14:textId="1D160332" w:rsidR="00560160" w:rsidRDefault="00560160" w:rsidP="005601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Beijing Sunflower and Technology Development Co., Ltd</w:t>
            </w:r>
          </w:p>
        </w:tc>
      </w:tr>
      <w:tr w:rsidR="00560160" w14:paraId="67EBF63E" w14:textId="77777777" w:rsidTr="00AB2334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20E1D7" w14:textId="70C4231E" w:rsidR="00560160" w:rsidRDefault="00560160" w:rsidP="005601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Metformin hydrochlorid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84F5C3" w14:textId="7AB27C81" w:rsidR="00560160" w:rsidRDefault="00560160" w:rsidP="005601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15537-72-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4E899" w14:textId="611BC681" w:rsidR="00560160" w:rsidRDefault="00560160" w:rsidP="005601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560160" w14:paraId="34458CFB" w14:textId="77777777" w:rsidTr="00AB2334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33C546" w14:textId="02D7519A" w:rsidR="00560160" w:rsidRPr="000B3843" w:rsidRDefault="00560160" w:rsidP="00560160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</w:rPr>
              <w:t>Glibenclamide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23D72F" w14:textId="19623D7D" w:rsidR="00560160" w:rsidRPr="000B3843" w:rsidRDefault="00560160" w:rsidP="005601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10238-21-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30E39" w14:textId="68DDB542" w:rsidR="00560160" w:rsidRPr="000B3843" w:rsidRDefault="00560160" w:rsidP="00560160">
            <w:pP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560160" w14:paraId="62995A20" w14:textId="77777777" w:rsidTr="00AB2334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B6F3F8" w14:textId="31B19060" w:rsidR="00560160" w:rsidRPr="000B3843" w:rsidRDefault="00560160" w:rsidP="005601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Glimepirid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BA5AF8" w14:textId="03FC914A" w:rsidR="00560160" w:rsidRPr="000B3843" w:rsidRDefault="00560160" w:rsidP="005601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93479-97-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0A8D3" w14:textId="0B5E7244" w:rsidR="00560160" w:rsidRPr="000B3843" w:rsidRDefault="00560160" w:rsidP="00560160">
            <w:pP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6F79DD42" w14:textId="77777777" w:rsidTr="00AB2334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DB2712" w14:textId="33110522" w:rsidR="00E94405" w:rsidRPr="000B3843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60160">
              <w:rPr>
                <w:rFonts w:ascii="Times New Roman" w:eastAsia="宋体" w:hAnsi="Times New Roman" w:cs="Times New Roman"/>
                <w:szCs w:val="21"/>
              </w:rPr>
              <w:t>Flutrimazol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76CFCE" w14:textId="29FF125D" w:rsidR="00E94405" w:rsidRPr="000B3843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050DF">
              <w:rPr>
                <w:rFonts w:ascii="Times New Roman" w:eastAsia="宋体" w:hAnsi="Times New Roman" w:cs="Times New Roman"/>
                <w:szCs w:val="21"/>
              </w:rPr>
              <w:t>119006-77-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EEBD2" w14:textId="7A51B53C" w:rsidR="00E94405" w:rsidRPr="000B3843" w:rsidRDefault="00E94405" w:rsidP="00E94405">
            <w:pP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618C02BA" w14:textId="77777777" w:rsidTr="00AB2334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E81FDF" w14:textId="54C518F6" w:rsidR="00E94405" w:rsidRPr="000B3843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050DF">
              <w:rPr>
                <w:rFonts w:ascii="Times New Roman" w:eastAsia="宋体" w:hAnsi="Times New Roman" w:cs="Times New Roman"/>
                <w:szCs w:val="21"/>
              </w:rPr>
              <w:t>Isopropiram</w:t>
            </w:r>
            <w:proofErr w:type="spellEnd"/>
            <w:r w:rsidRPr="005050DF">
              <w:rPr>
                <w:rFonts w:ascii="Times New Roman" w:eastAsia="宋体" w:hAnsi="Times New Roman" w:cs="Times New Roman"/>
                <w:szCs w:val="21"/>
              </w:rPr>
              <w:t xml:space="preserve"> Fumarat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1B6CA7" w14:textId="46A23EC8" w:rsidR="00E94405" w:rsidRPr="000B3843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050DF">
              <w:rPr>
                <w:rFonts w:ascii="Times New Roman" w:eastAsia="宋体" w:hAnsi="Times New Roman" w:cs="Times New Roman"/>
                <w:szCs w:val="21"/>
              </w:rPr>
              <w:t>84873-04-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416CF" w14:textId="207570EC" w:rsidR="00E94405" w:rsidRPr="000B3843" w:rsidRDefault="00E94405" w:rsidP="00E94405">
            <w:pP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199B3653" w14:textId="77777777" w:rsidTr="00AB2334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5294F3" w14:textId="4D186615" w:rsidR="00E94405" w:rsidRPr="000B3843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050DF">
              <w:rPr>
                <w:rFonts w:ascii="Times New Roman" w:eastAsia="宋体" w:hAnsi="Times New Roman" w:cs="Times New Roman"/>
                <w:szCs w:val="21"/>
              </w:rPr>
              <w:t>Procainamide hydrochlorid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28F3CF" w14:textId="44AE804E" w:rsidR="00E94405" w:rsidRPr="000B3843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050DF">
              <w:rPr>
                <w:rFonts w:ascii="Times New Roman" w:eastAsia="宋体" w:hAnsi="Times New Roman" w:cs="Times New Roman"/>
                <w:szCs w:val="21"/>
              </w:rPr>
              <w:t>614-39-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E471E" w14:textId="2CA03774" w:rsidR="00E94405" w:rsidRPr="000B3843" w:rsidRDefault="00E94405" w:rsidP="00E94405">
            <w:pP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5050DF" w14:paraId="13471663" w14:textId="77777777" w:rsidTr="00AB2334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A03A73" w14:textId="32BD22AB" w:rsidR="005050DF" w:rsidRPr="000B3843" w:rsidRDefault="005050DF" w:rsidP="005050D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Loratadin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EF5313" w14:textId="1CE7C50D" w:rsidR="005050DF" w:rsidRPr="000B3843" w:rsidRDefault="005050DF" w:rsidP="005050D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79794-75-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2DF22" w14:textId="027F4FC7" w:rsidR="005050DF" w:rsidRPr="000B3843" w:rsidRDefault="005050DF" w:rsidP="005050DF">
            <w:pP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Tianjin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xiensi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Biochemical Technology Co., Ltd</w:t>
            </w:r>
          </w:p>
        </w:tc>
      </w:tr>
      <w:tr w:rsidR="00E94405" w14:paraId="203626AC" w14:textId="77777777" w:rsidTr="00AB2334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768393" w14:textId="2FBC370F" w:rsidR="00E94405" w:rsidRPr="000B3843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050DF">
              <w:rPr>
                <w:rFonts w:ascii="Times New Roman" w:eastAsia="宋体" w:hAnsi="Times New Roman" w:cs="Times New Roman"/>
                <w:szCs w:val="21"/>
              </w:rPr>
              <w:t>Ixazomib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A265A9" w14:textId="5A276A51" w:rsidR="00E94405" w:rsidRPr="000B3843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050DF">
              <w:rPr>
                <w:rFonts w:ascii="Times New Roman" w:eastAsia="宋体" w:hAnsi="Times New Roman" w:cs="Times New Roman"/>
                <w:szCs w:val="21"/>
              </w:rPr>
              <w:t>1072833-77-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2D445" w14:textId="08115EBC" w:rsidR="00E94405" w:rsidRPr="000B3843" w:rsidRDefault="00E94405" w:rsidP="00E94405">
            <w:pP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1F13C50D" w14:textId="77777777" w:rsidTr="00AB2334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7EFFFF" w14:textId="5404C7F9" w:rsidR="00E94405" w:rsidRPr="000B3843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050DF">
              <w:rPr>
                <w:rFonts w:ascii="Times New Roman" w:eastAsia="宋体" w:hAnsi="Times New Roman" w:cs="Times New Roman"/>
                <w:szCs w:val="21"/>
              </w:rPr>
              <w:t>Meropenem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2FA790" w14:textId="36C2B0B8" w:rsidR="00E94405" w:rsidRPr="000B3843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050DF">
              <w:rPr>
                <w:rFonts w:ascii="Times New Roman" w:eastAsia="宋体" w:hAnsi="Times New Roman" w:cs="Times New Roman"/>
                <w:szCs w:val="21"/>
              </w:rPr>
              <w:t>96036-03-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C158E" w14:textId="3FC86ACB" w:rsidR="00E94405" w:rsidRPr="000B3843" w:rsidRDefault="00E94405" w:rsidP="00E94405">
            <w:pP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0C2124" w14:paraId="6E3367A7" w14:textId="77777777" w:rsidTr="00AB2334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CD569B" w14:textId="450884DA" w:rsidR="000C2124" w:rsidRPr="000B3843" w:rsidRDefault="000C2124" w:rsidP="000C212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Ribaviri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8025A4" w14:textId="72DD6B18" w:rsidR="000C2124" w:rsidRPr="000B3843" w:rsidRDefault="000C2124" w:rsidP="000C212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36791-04-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0DA4B" w14:textId="336277FF" w:rsidR="000C2124" w:rsidRPr="000B3843" w:rsidRDefault="000C2124" w:rsidP="000C2124">
            <w:pP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Tianjin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xiensi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Biochemical Technology Co., Ltd</w:t>
            </w:r>
          </w:p>
        </w:tc>
      </w:tr>
      <w:tr w:rsidR="000C2124" w14:paraId="2A9C01B3" w14:textId="77777777" w:rsidTr="00AB2334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D825C8" w14:textId="7DC7838B" w:rsidR="000C2124" w:rsidRPr="000B3843" w:rsidRDefault="000C2124" w:rsidP="000C212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Ramelteo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2E5F84" w14:textId="6A0E68A0" w:rsidR="000C2124" w:rsidRPr="000B3843" w:rsidRDefault="000C2124" w:rsidP="000C212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196597-26-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34072" w14:textId="45D0A927" w:rsidR="000C2124" w:rsidRPr="000B3843" w:rsidRDefault="000C2124" w:rsidP="000C2124">
            <w:pP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0C2124" w14:paraId="4F9A6B7E" w14:textId="77777777" w:rsidTr="00AB2334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7A896B" w14:textId="5B8A000A" w:rsidR="000C2124" w:rsidRPr="000B3843" w:rsidRDefault="000C2124" w:rsidP="000C212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Lansoprazol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F68911" w14:textId="583060F7" w:rsidR="000C2124" w:rsidRPr="000B3843" w:rsidRDefault="000C2124" w:rsidP="000C212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103577-45-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517AF" w14:textId="5304BBB2" w:rsidR="000C2124" w:rsidRPr="000B3843" w:rsidRDefault="000C2124" w:rsidP="000C2124">
            <w:pP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</w:t>
            </w: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lastRenderedPageBreak/>
              <w:t>Instruments Co., Ltd</w:t>
            </w:r>
          </w:p>
        </w:tc>
      </w:tr>
      <w:tr w:rsidR="000C2124" w14:paraId="5D4B1156" w14:textId="77777777" w:rsidTr="00AB2334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9A09AA" w14:textId="0145E046" w:rsidR="000C2124" w:rsidRPr="000B3843" w:rsidRDefault="000C2124" w:rsidP="000C212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lastRenderedPageBreak/>
              <w:t>Clonidine hydrochlorid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718771" w14:textId="70B98F08" w:rsidR="000C2124" w:rsidRPr="000B3843" w:rsidRDefault="000C2124" w:rsidP="000C212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4205-91-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5CBDF" w14:textId="19B10931" w:rsidR="000C2124" w:rsidRPr="000B3843" w:rsidRDefault="000C2124" w:rsidP="000C2124">
            <w:pP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4064FA79" w14:textId="77777777" w:rsidTr="00AB2334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C2E84B" w14:textId="2AD81149" w:rsidR="00E94405" w:rsidRPr="000B3843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2124">
              <w:rPr>
                <w:rFonts w:ascii="Times New Roman" w:eastAsia="宋体" w:hAnsi="Times New Roman" w:cs="Times New Roman"/>
                <w:szCs w:val="21"/>
              </w:rPr>
              <w:t>Curcumi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56805B" w14:textId="5358B652" w:rsidR="00E94405" w:rsidRPr="000B3843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2124">
              <w:rPr>
                <w:rFonts w:ascii="Times New Roman" w:eastAsia="宋体" w:hAnsi="Times New Roman" w:cs="Times New Roman"/>
                <w:szCs w:val="21"/>
              </w:rPr>
              <w:t>458-37-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6E751" w14:textId="1E59BE23" w:rsidR="00E94405" w:rsidRPr="000B3843" w:rsidRDefault="00E94405" w:rsidP="00E94405">
            <w:pP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0C2124" w14:paraId="0BC55B4D" w14:textId="77777777" w:rsidTr="00AB2334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55B8E2" w14:textId="6A6EEE92" w:rsidR="000C2124" w:rsidRPr="000B3843" w:rsidRDefault="000C2124" w:rsidP="000C212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Rivaroxaba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A26E38" w14:textId="3CC33C6B" w:rsidR="000C2124" w:rsidRPr="000B3843" w:rsidRDefault="000C2124" w:rsidP="000C212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366789-02-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B5C6C" w14:textId="28F1A57F" w:rsidR="000C2124" w:rsidRPr="000B3843" w:rsidRDefault="000C2124" w:rsidP="000C2124">
            <w:pP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E94405" w14:paraId="77B3476A" w14:textId="77777777" w:rsidTr="00AB2334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622147" w14:textId="3102E6D9" w:rsidR="00E94405" w:rsidRPr="000B3843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2124">
              <w:rPr>
                <w:rFonts w:ascii="Times New Roman" w:eastAsia="宋体" w:hAnsi="Times New Roman" w:cs="Times New Roman"/>
                <w:szCs w:val="21"/>
              </w:rPr>
              <w:t>Metyrapon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A363C7" w14:textId="4EBE61D1" w:rsidR="00E94405" w:rsidRPr="000B3843" w:rsidRDefault="00E94405" w:rsidP="00E944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2124">
              <w:rPr>
                <w:rFonts w:ascii="Times New Roman" w:eastAsia="宋体" w:hAnsi="Times New Roman" w:cs="Times New Roman"/>
                <w:szCs w:val="21"/>
              </w:rPr>
              <w:t>54-36-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7B1F8" w14:textId="5031D04A" w:rsidR="00E94405" w:rsidRPr="000B3843" w:rsidRDefault="00E94405" w:rsidP="00E94405">
            <w:pP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7E7D06" w14:paraId="3B2596F2" w14:textId="77777777" w:rsidTr="00AB2334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67B0E5" w14:textId="21D8E762" w:rsidR="007E7D06" w:rsidRPr="000B3843" w:rsidRDefault="007E7D06" w:rsidP="007E7D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Chlorpropamid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FA3601" w14:textId="1931689B" w:rsidR="007E7D06" w:rsidRPr="000B3843" w:rsidRDefault="007E7D06" w:rsidP="007E7D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94-20-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6A506" w14:textId="1786B929" w:rsidR="007E7D06" w:rsidRPr="000B3843" w:rsidRDefault="007E7D06" w:rsidP="007E7D06">
            <w:pP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7E7D06" w14:paraId="1BD92CA7" w14:textId="77777777" w:rsidTr="00595BD9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CE125F" w14:textId="63D04A8D" w:rsidR="007E7D06" w:rsidRPr="000B3843" w:rsidRDefault="007E7D06" w:rsidP="007E7D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Candesarta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38F30" w14:textId="48C8FFAE" w:rsidR="007E7D06" w:rsidRPr="000B3843" w:rsidRDefault="007E7D06" w:rsidP="007E7D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139481-59-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92BFC" w14:textId="620584BC" w:rsidR="007E7D06" w:rsidRPr="000B3843" w:rsidRDefault="007E7D06" w:rsidP="007E7D06">
            <w:pP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  <w:tr w:rsidR="007E7D06" w14:paraId="4702CC33" w14:textId="77777777" w:rsidTr="00AB2334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AC82F7" w14:textId="0C16373F" w:rsidR="007E7D06" w:rsidRPr="000B3843" w:rsidRDefault="007E7D06" w:rsidP="007E7D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Clonazepam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293098" w14:textId="4B521552" w:rsidR="007E7D06" w:rsidRPr="000B3843" w:rsidRDefault="007E7D06" w:rsidP="007E7D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</w:rPr>
              <w:t>1622-61-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A2DFC" w14:textId="2708D5CA" w:rsidR="007E7D06" w:rsidRPr="000B3843" w:rsidRDefault="007E7D06" w:rsidP="007E7D06">
            <w:pP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Shanghai </w:t>
            </w:r>
            <w:proofErr w:type="spellStart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anspec</w:t>
            </w:r>
            <w:proofErr w:type="spellEnd"/>
            <w:r w:rsidRPr="000B384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Scientific Instruments Co., Ltd</w:t>
            </w:r>
          </w:p>
        </w:tc>
      </w:tr>
    </w:tbl>
    <w:p w14:paraId="7B6C9B12" w14:textId="77777777" w:rsidR="002B782C" w:rsidRPr="00CC19DA" w:rsidRDefault="002B782C"/>
    <w:sectPr w:rsidR="002B782C" w:rsidRPr="00CC19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9DA"/>
    <w:rsid w:val="0003705E"/>
    <w:rsid w:val="00062CE3"/>
    <w:rsid w:val="000C2124"/>
    <w:rsid w:val="001452CF"/>
    <w:rsid w:val="001B2FB4"/>
    <w:rsid w:val="001B3906"/>
    <w:rsid w:val="001D2C01"/>
    <w:rsid w:val="00276DD9"/>
    <w:rsid w:val="002B782C"/>
    <w:rsid w:val="002D4053"/>
    <w:rsid w:val="002E2383"/>
    <w:rsid w:val="00371C80"/>
    <w:rsid w:val="00403C69"/>
    <w:rsid w:val="004B0057"/>
    <w:rsid w:val="005050DF"/>
    <w:rsid w:val="00560160"/>
    <w:rsid w:val="005D02EF"/>
    <w:rsid w:val="005D3FA4"/>
    <w:rsid w:val="006B5B8A"/>
    <w:rsid w:val="00753A25"/>
    <w:rsid w:val="007857EC"/>
    <w:rsid w:val="007E63F1"/>
    <w:rsid w:val="007E7D06"/>
    <w:rsid w:val="0085433C"/>
    <w:rsid w:val="00860473"/>
    <w:rsid w:val="008630FC"/>
    <w:rsid w:val="008A4AA1"/>
    <w:rsid w:val="008E35E0"/>
    <w:rsid w:val="00903322"/>
    <w:rsid w:val="00907C4C"/>
    <w:rsid w:val="00A922D4"/>
    <w:rsid w:val="00B55701"/>
    <w:rsid w:val="00B6518E"/>
    <w:rsid w:val="00BA3B6D"/>
    <w:rsid w:val="00BB753C"/>
    <w:rsid w:val="00BE5BEE"/>
    <w:rsid w:val="00C64D2E"/>
    <w:rsid w:val="00C7595E"/>
    <w:rsid w:val="00CC19DA"/>
    <w:rsid w:val="00CF5BDE"/>
    <w:rsid w:val="00DA3443"/>
    <w:rsid w:val="00DE7C1A"/>
    <w:rsid w:val="00E43673"/>
    <w:rsid w:val="00E94405"/>
    <w:rsid w:val="00EA1523"/>
    <w:rsid w:val="00EC72FF"/>
    <w:rsid w:val="00ED12DC"/>
    <w:rsid w:val="00ED7019"/>
    <w:rsid w:val="00F23266"/>
    <w:rsid w:val="00FD7B7F"/>
    <w:rsid w:val="00FE3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AB76D"/>
  <w15:chartTrackingRefBased/>
  <w15:docId w15:val="{C9AF5378-9B99-4019-AC1F-608C1F741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9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19DA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5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6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5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7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8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6</TotalTime>
  <Pages>7</Pages>
  <Words>1501</Words>
  <Characters>8560</Characters>
  <Application>Microsoft Office Word</Application>
  <DocSecurity>0</DocSecurity>
  <Lines>71</Lines>
  <Paragraphs>20</Paragraphs>
  <ScaleCrop>false</ScaleCrop>
  <Company/>
  <LinksUpToDate>false</LinksUpToDate>
  <CharactersWithSpaces>10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1</cp:revision>
  <dcterms:created xsi:type="dcterms:W3CDTF">2022-09-12T03:14:00Z</dcterms:created>
  <dcterms:modified xsi:type="dcterms:W3CDTF">2022-09-13T13:49:00Z</dcterms:modified>
</cp:coreProperties>
</file>